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ppendix S1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 xml:space="preserve">Frailty index 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8"/>
        <w:gridCol w:w="2674"/>
      </w:tblGrid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ems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core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/>
            </w:pPr>
            <w:r>
              <w:rPr/>
              <w:t>CSID abnormal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=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/>
            </w:pPr>
            <w:r>
              <w:rPr/>
              <w:t>GDS&gt;=8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=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/>
            </w:pPr>
            <w:r>
              <w:rPr/>
              <w:t>Self rated health (Poor or very poor)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=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/>
            </w:pPr>
            <w:r>
              <w:rPr/>
              <w:t xml:space="preserve">No. of disease* 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x=18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/>
            </w:pPr>
            <w:r>
              <w:rPr/>
              <w:t>Past 12m fall&gt;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=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/>
            </w:pPr>
            <w:r>
              <w:rPr/>
              <w:t>No. of impairments of IADL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x=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/>
            </w:pPr>
            <w:r>
              <w:rPr/>
              <w:t>No. of fracture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x=4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/>
            </w:pPr>
            <w:r>
              <w:rPr/>
              <w:t>Clumsy walking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=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/>
            </w:pPr>
            <w:r>
              <w:rPr/>
              <w:t>Clumsy using hands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=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/>
            </w:pPr>
            <w:r>
              <w:rPr/>
              <w:t>Back pain: limited activities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=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/>
            </w:pPr>
            <w:r>
              <w:rPr/>
              <w:t>No. of medication use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x=7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/>
            </w:pPr>
            <w:r>
              <w:rPr/>
              <w:t>BMI&lt;18.5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=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/>
            </w:pPr>
            <w:r>
              <w:rPr/>
              <w:t>ABI&lt;0.9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=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/>
            </w:pPr>
            <w:r>
              <w:rPr/>
              <w:t>Grip strength &lt;10 percentile (M&lt;23, F&lt;15)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=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/>
            </w:pPr>
            <w:r>
              <w:rPr/>
              <w:t>6 meter walk time &gt;10 percentile (M&gt;7.65, F&gt;8.63)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=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/>
            </w:pPr>
            <w:r>
              <w:rPr/>
              <w:t>SBP&gt;140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=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/>
            </w:pPr>
            <w:r>
              <w:rPr/>
              <w:t>DBP&gt;90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=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Total </w:t>
            </w:r>
            <w:r>
              <w:rPr/>
              <w:t>score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x=4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Diseases include: diabetes, thyroid disease, osteoporosis, stroke, Parkinson’s disease, hypertension, MI, angina, congestive heart failure, COPD, Prostatitis, glaucoma, cataracts, gastrectomy, arthritis, kidney stone, cancer, back pai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Frailty index = score of frailty items/ 47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4T08:10:00Z</dcterms:created>
  <dc:creator>cfm</dc:creator>
  <dc:description/>
  <cp:keywords/>
  <dc:language>en-US</dc:language>
  <cp:lastModifiedBy>cfm</cp:lastModifiedBy>
  <dcterms:modified xsi:type="dcterms:W3CDTF">2010-01-04T08:11:00Z</dcterms:modified>
  <cp:revision>1</cp:revision>
  <dc:subject/>
  <dc:title>Appendix S1</dc:title>
</cp:coreProperties>
</file>